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1507" w:rsidRDefault="005C1507" w:rsidP="005C1507">
      <w:r w:rsidRPr="00905D27">
        <w:t>Supplementary Table 3: Harrell's c-statistics (ROC areas) by Discriminating Criteri</w:t>
      </w:r>
      <w:r w:rsidR="0041638D">
        <w:t xml:space="preserve">a, Source of Discrimination, </w:t>
      </w:r>
      <w:r w:rsidRPr="00905D27">
        <w:t>HCV-SI Subscales</w:t>
      </w:r>
      <w:ins w:id="0" w:author="Edward Cachay" w:date="2017-09-04T09:06:00Z">
        <w:r w:rsidR="0041638D">
          <w:t xml:space="preserve"> and PROMIS Depression </w:t>
        </w:r>
      </w:ins>
      <w:ins w:id="1" w:author="Edward Cachay" w:date="2017-09-04T09:07:00Z">
        <w:r w:rsidR="0041638D">
          <w:t>Score.</w:t>
        </w:r>
      </w:ins>
      <w:bookmarkStart w:id="2" w:name="_GoBack"/>
      <w:bookmarkEnd w:id="2"/>
    </w:p>
    <w:p w:rsidR="005C1507" w:rsidRDefault="005C1507" w:rsidP="005C150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5"/>
        <w:gridCol w:w="2070"/>
        <w:gridCol w:w="2520"/>
        <w:gridCol w:w="2340"/>
        <w:gridCol w:w="2834"/>
      </w:tblGrid>
      <w:tr w:rsidR="005C1507" w:rsidTr="00E23522"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:rsidR="005C1507" w:rsidRPr="00786C77" w:rsidRDefault="005C1507" w:rsidP="00E23522">
            <w:pPr>
              <w:spacing w:line="480" w:lineRule="auto"/>
            </w:pPr>
            <w:r w:rsidRPr="00786C77">
              <w:t>Criteria:</w:t>
            </w:r>
          </w:p>
        </w:tc>
        <w:tc>
          <w:tcPr>
            <w:tcW w:w="45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C1507" w:rsidRDefault="005C1507" w:rsidP="00E23522">
            <w:pPr>
              <w:spacing w:line="480" w:lineRule="auto"/>
              <w:jc w:val="center"/>
            </w:pPr>
            <w:proofErr w:type="spellStart"/>
            <w:r>
              <w:t>Pegylated</w:t>
            </w:r>
            <w:proofErr w:type="spellEnd"/>
            <w:r>
              <w:t xml:space="preserve"> interferon/ribavirin </w:t>
            </w:r>
            <w:r w:rsidRPr="00786C77">
              <w:t>+/-</w:t>
            </w:r>
            <w:r>
              <w:t xml:space="preserve"> telaprevir</w:t>
            </w:r>
          </w:p>
          <w:p w:rsidR="005C1507" w:rsidRPr="00786C77" w:rsidRDefault="005C1507" w:rsidP="00E23522">
            <w:pPr>
              <w:spacing w:line="480" w:lineRule="auto"/>
              <w:jc w:val="center"/>
            </w:pPr>
            <w:r w:rsidRPr="00786C77">
              <w:t>[reference: DAA+</w:t>
            </w:r>
            <w:r>
              <w:t xml:space="preserve"> </w:t>
            </w:r>
            <w:r w:rsidRPr="00786C77">
              <w:t>no treatment]</w:t>
            </w:r>
          </w:p>
        </w:tc>
        <w:tc>
          <w:tcPr>
            <w:tcW w:w="51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C1507" w:rsidRDefault="005C1507" w:rsidP="00E23522">
            <w:pPr>
              <w:spacing w:line="480" w:lineRule="auto"/>
              <w:jc w:val="center"/>
            </w:pPr>
            <w:r w:rsidRPr="00786C77">
              <w:t>Premature Treatment Discontinuation</w:t>
            </w:r>
          </w:p>
          <w:p w:rsidR="005C1507" w:rsidRPr="00786C77" w:rsidRDefault="005C1507" w:rsidP="00E23522">
            <w:pPr>
              <w:spacing w:line="480" w:lineRule="auto"/>
              <w:jc w:val="center"/>
            </w:pPr>
            <w:r w:rsidRPr="00786C77">
              <w:t>[reference: completed]</w:t>
            </w:r>
          </w:p>
        </w:tc>
      </w:tr>
      <w:tr w:rsidR="005C1507" w:rsidTr="00E23522"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:rsidR="005C1507" w:rsidRPr="00786C77" w:rsidRDefault="005C1507" w:rsidP="00E23522">
            <w:pPr>
              <w:spacing w:line="480" w:lineRule="auto"/>
            </w:pPr>
            <w:r w:rsidRPr="00786C77">
              <w:t>Source</w:t>
            </w:r>
            <w: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5C1507" w:rsidRPr="00786C77" w:rsidRDefault="005C1507" w:rsidP="00E23522">
            <w:pPr>
              <w:spacing w:line="480" w:lineRule="auto"/>
              <w:jc w:val="center"/>
            </w:pPr>
            <w:r w:rsidRPr="00786C77">
              <w:t>Between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5C1507" w:rsidRPr="00786C77" w:rsidRDefault="005C1507" w:rsidP="00E23522">
            <w:pPr>
              <w:spacing w:line="480" w:lineRule="auto"/>
              <w:jc w:val="center"/>
            </w:pPr>
            <w:r w:rsidRPr="00786C77">
              <w:t>Within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5C1507" w:rsidRPr="00786C77" w:rsidRDefault="005C1507" w:rsidP="00E23522">
            <w:pPr>
              <w:spacing w:line="480" w:lineRule="auto"/>
              <w:jc w:val="center"/>
            </w:pPr>
            <w:r w:rsidRPr="00786C77">
              <w:t>Between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:rsidR="005C1507" w:rsidRPr="00786C77" w:rsidRDefault="005C1507" w:rsidP="00E23522">
            <w:pPr>
              <w:spacing w:line="480" w:lineRule="auto"/>
              <w:jc w:val="center"/>
            </w:pPr>
            <w:r w:rsidRPr="00786C77">
              <w:t>Within</w:t>
            </w:r>
          </w:p>
        </w:tc>
      </w:tr>
      <w:tr w:rsidR="005C1507" w:rsidTr="00E23522">
        <w:tc>
          <w:tcPr>
            <w:tcW w:w="2515" w:type="dxa"/>
            <w:tcBorders>
              <w:top w:val="single" w:sz="4" w:space="0" w:color="auto"/>
            </w:tcBorders>
          </w:tcPr>
          <w:p w:rsidR="005C1507" w:rsidRPr="00786C77" w:rsidRDefault="005C1507" w:rsidP="00E23522">
            <w:pPr>
              <w:spacing w:line="480" w:lineRule="auto"/>
            </w:pPr>
            <w:r w:rsidRPr="00786C77">
              <w:t>T-score All Symptoms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5C1507" w:rsidRPr="00786C77" w:rsidRDefault="005C1507" w:rsidP="00E23522">
            <w:pPr>
              <w:spacing w:line="480" w:lineRule="auto"/>
              <w:jc w:val="center"/>
            </w:pPr>
            <w:r>
              <w:t>0.69 (0.59,0.78)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5C1507" w:rsidRPr="00786C77" w:rsidRDefault="005C1507" w:rsidP="00E23522">
            <w:pPr>
              <w:spacing w:line="480" w:lineRule="auto"/>
              <w:jc w:val="center"/>
            </w:pPr>
            <w:r w:rsidRPr="00786C77">
              <w:t>0.78</w:t>
            </w:r>
            <w:r>
              <w:t xml:space="preserve"> (0.67,0.90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5C1507" w:rsidRPr="00786C77" w:rsidRDefault="005C1507" w:rsidP="00E23522">
            <w:pPr>
              <w:spacing w:line="480" w:lineRule="auto"/>
              <w:jc w:val="center"/>
            </w:pPr>
            <w:r w:rsidRPr="00786C77">
              <w:t>0.57</w:t>
            </w:r>
            <w:r>
              <w:t xml:space="preserve"> (0.40, 0.75)</w:t>
            </w:r>
          </w:p>
        </w:tc>
        <w:tc>
          <w:tcPr>
            <w:tcW w:w="2834" w:type="dxa"/>
            <w:tcBorders>
              <w:top w:val="single" w:sz="4" w:space="0" w:color="auto"/>
            </w:tcBorders>
          </w:tcPr>
          <w:p w:rsidR="005C1507" w:rsidRPr="00786C77" w:rsidRDefault="005C1507" w:rsidP="00E23522">
            <w:pPr>
              <w:spacing w:line="480" w:lineRule="auto"/>
              <w:jc w:val="center"/>
            </w:pPr>
            <w:r>
              <w:t>0.91 (0.86, 0.95)</w:t>
            </w:r>
          </w:p>
        </w:tc>
      </w:tr>
      <w:tr w:rsidR="005C1507" w:rsidTr="00E23522">
        <w:tc>
          <w:tcPr>
            <w:tcW w:w="2515" w:type="dxa"/>
          </w:tcPr>
          <w:p w:rsidR="005C1507" w:rsidRPr="00786C77" w:rsidRDefault="005C1507" w:rsidP="00E23522">
            <w:pPr>
              <w:spacing w:line="480" w:lineRule="auto"/>
            </w:pPr>
          </w:p>
        </w:tc>
        <w:tc>
          <w:tcPr>
            <w:tcW w:w="2070" w:type="dxa"/>
          </w:tcPr>
          <w:p w:rsidR="005C1507" w:rsidRPr="00786C77" w:rsidRDefault="005C1507" w:rsidP="00E23522">
            <w:pPr>
              <w:spacing w:line="480" w:lineRule="auto"/>
              <w:jc w:val="center"/>
            </w:pPr>
          </w:p>
        </w:tc>
        <w:tc>
          <w:tcPr>
            <w:tcW w:w="2520" w:type="dxa"/>
          </w:tcPr>
          <w:p w:rsidR="005C1507" w:rsidRPr="00786C77" w:rsidRDefault="005C1507" w:rsidP="00E23522">
            <w:pPr>
              <w:spacing w:line="480" w:lineRule="auto"/>
              <w:jc w:val="center"/>
            </w:pPr>
          </w:p>
        </w:tc>
        <w:tc>
          <w:tcPr>
            <w:tcW w:w="2340" w:type="dxa"/>
          </w:tcPr>
          <w:p w:rsidR="005C1507" w:rsidRPr="00786C77" w:rsidRDefault="005C1507" w:rsidP="00E23522">
            <w:pPr>
              <w:spacing w:line="480" w:lineRule="auto"/>
              <w:jc w:val="center"/>
            </w:pPr>
          </w:p>
        </w:tc>
        <w:tc>
          <w:tcPr>
            <w:tcW w:w="2834" w:type="dxa"/>
          </w:tcPr>
          <w:p w:rsidR="005C1507" w:rsidRPr="00786C77" w:rsidRDefault="005C1507" w:rsidP="00E23522">
            <w:pPr>
              <w:spacing w:line="480" w:lineRule="auto"/>
              <w:jc w:val="center"/>
            </w:pPr>
          </w:p>
        </w:tc>
      </w:tr>
      <w:tr w:rsidR="005C1507" w:rsidTr="00E23522">
        <w:tc>
          <w:tcPr>
            <w:tcW w:w="2515" w:type="dxa"/>
          </w:tcPr>
          <w:p w:rsidR="005C1507" w:rsidRPr="00786C77" w:rsidRDefault="005C1507" w:rsidP="00E23522">
            <w:pPr>
              <w:spacing w:line="480" w:lineRule="auto"/>
            </w:pPr>
            <w:r w:rsidRPr="00786C77">
              <w:t>T-score Somatic</w:t>
            </w:r>
          </w:p>
        </w:tc>
        <w:tc>
          <w:tcPr>
            <w:tcW w:w="2070" w:type="dxa"/>
          </w:tcPr>
          <w:p w:rsidR="005C1507" w:rsidRPr="00786C77" w:rsidRDefault="005C1507" w:rsidP="00E23522">
            <w:pPr>
              <w:spacing w:line="480" w:lineRule="auto"/>
              <w:jc w:val="center"/>
            </w:pPr>
            <w:r>
              <w:t>0.66 (0.56, 0.76)</w:t>
            </w:r>
          </w:p>
        </w:tc>
        <w:tc>
          <w:tcPr>
            <w:tcW w:w="2520" w:type="dxa"/>
          </w:tcPr>
          <w:p w:rsidR="005C1507" w:rsidRPr="00786C77" w:rsidRDefault="005C1507" w:rsidP="00E23522">
            <w:pPr>
              <w:spacing w:line="480" w:lineRule="auto"/>
              <w:jc w:val="center"/>
            </w:pPr>
            <w:r>
              <w:t>0.92 (0.84,0.99)</w:t>
            </w:r>
          </w:p>
        </w:tc>
        <w:tc>
          <w:tcPr>
            <w:tcW w:w="2340" w:type="dxa"/>
          </w:tcPr>
          <w:p w:rsidR="005C1507" w:rsidRPr="00786C77" w:rsidRDefault="005C1507" w:rsidP="00E23522">
            <w:pPr>
              <w:spacing w:line="480" w:lineRule="auto"/>
              <w:jc w:val="center"/>
            </w:pPr>
            <w:r w:rsidRPr="00786C77">
              <w:t>0.</w:t>
            </w:r>
            <w:r>
              <w:t>60 (0.44, 0.76)</w:t>
            </w:r>
          </w:p>
        </w:tc>
        <w:tc>
          <w:tcPr>
            <w:tcW w:w="2834" w:type="dxa"/>
          </w:tcPr>
          <w:p w:rsidR="005C1507" w:rsidRPr="00786C77" w:rsidRDefault="005C1507" w:rsidP="00E23522">
            <w:pPr>
              <w:spacing w:line="480" w:lineRule="auto"/>
              <w:jc w:val="center"/>
            </w:pPr>
            <w:r w:rsidRPr="00786C77">
              <w:t>0.96</w:t>
            </w:r>
            <w:r>
              <w:t>(0.94, 0.98)</w:t>
            </w:r>
          </w:p>
        </w:tc>
      </w:tr>
      <w:tr w:rsidR="005C1507" w:rsidTr="00E23522">
        <w:tc>
          <w:tcPr>
            <w:tcW w:w="2515" w:type="dxa"/>
          </w:tcPr>
          <w:p w:rsidR="005C1507" w:rsidRPr="00786C77" w:rsidRDefault="005C1507" w:rsidP="00E23522">
            <w:pPr>
              <w:spacing w:line="480" w:lineRule="auto"/>
            </w:pPr>
          </w:p>
        </w:tc>
        <w:tc>
          <w:tcPr>
            <w:tcW w:w="2070" w:type="dxa"/>
          </w:tcPr>
          <w:p w:rsidR="005C1507" w:rsidRPr="00786C77" w:rsidRDefault="005C1507" w:rsidP="00E23522">
            <w:pPr>
              <w:spacing w:line="480" w:lineRule="auto"/>
              <w:jc w:val="center"/>
            </w:pPr>
          </w:p>
        </w:tc>
        <w:tc>
          <w:tcPr>
            <w:tcW w:w="2520" w:type="dxa"/>
          </w:tcPr>
          <w:p w:rsidR="005C1507" w:rsidRPr="00786C77" w:rsidRDefault="005C1507" w:rsidP="00E23522">
            <w:pPr>
              <w:spacing w:line="480" w:lineRule="auto"/>
              <w:jc w:val="center"/>
            </w:pPr>
          </w:p>
        </w:tc>
        <w:tc>
          <w:tcPr>
            <w:tcW w:w="2340" w:type="dxa"/>
          </w:tcPr>
          <w:p w:rsidR="005C1507" w:rsidRPr="00786C77" w:rsidRDefault="005C1507" w:rsidP="00E23522">
            <w:pPr>
              <w:spacing w:line="480" w:lineRule="auto"/>
              <w:jc w:val="center"/>
            </w:pPr>
          </w:p>
        </w:tc>
        <w:tc>
          <w:tcPr>
            <w:tcW w:w="2834" w:type="dxa"/>
          </w:tcPr>
          <w:p w:rsidR="005C1507" w:rsidRPr="00786C77" w:rsidRDefault="005C1507" w:rsidP="00E23522">
            <w:pPr>
              <w:spacing w:line="480" w:lineRule="auto"/>
              <w:jc w:val="center"/>
            </w:pPr>
          </w:p>
        </w:tc>
      </w:tr>
      <w:tr w:rsidR="005C1507" w:rsidTr="00E23522">
        <w:tc>
          <w:tcPr>
            <w:tcW w:w="2515" w:type="dxa"/>
          </w:tcPr>
          <w:p w:rsidR="005C1507" w:rsidRPr="00786C77" w:rsidRDefault="005C1507" w:rsidP="00E23522">
            <w:pPr>
              <w:spacing w:line="480" w:lineRule="auto"/>
            </w:pPr>
            <w:r w:rsidRPr="00786C77">
              <w:t>T-Score Sleep</w:t>
            </w:r>
          </w:p>
        </w:tc>
        <w:tc>
          <w:tcPr>
            <w:tcW w:w="2070" w:type="dxa"/>
          </w:tcPr>
          <w:p w:rsidR="005C1507" w:rsidRPr="00786C77" w:rsidRDefault="005C1507" w:rsidP="00E23522">
            <w:pPr>
              <w:spacing w:line="480" w:lineRule="auto"/>
              <w:jc w:val="center"/>
            </w:pPr>
            <w:r w:rsidRPr="00786C77">
              <w:t>0.5</w:t>
            </w:r>
            <w:r>
              <w:t>5 (0.45, 0.66)</w:t>
            </w:r>
          </w:p>
        </w:tc>
        <w:tc>
          <w:tcPr>
            <w:tcW w:w="2520" w:type="dxa"/>
          </w:tcPr>
          <w:p w:rsidR="005C1507" w:rsidRPr="00786C77" w:rsidRDefault="005C1507" w:rsidP="00E23522">
            <w:pPr>
              <w:spacing w:line="480" w:lineRule="auto"/>
              <w:jc w:val="center"/>
            </w:pPr>
            <w:r>
              <w:t>0.45 (0.20, 0.70)</w:t>
            </w:r>
          </w:p>
        </w:tc>
        <w:tc>
          <w:tcPr>
            <w:tcW w:w="2340" w:type="dxa"/>
          </w:tcPr>
          <w:p w:rsidR="005C1507" w:rsidRPr="00786C77" w:rsidRDefault="005C1507" w:rsidP="00E23522">
            <w:pPr>
              <w:spacing w:line="480" w:lineRule="auto"/>
              <w:jc w:val="center"/>
            </w:pPr>
            <w:r>
              <w:t>0.49 (0.30, 0.68)</w:t>
            </w:r>
          </w:p>
        </w:tc>
        <w:tc>
          <w:tcPr>
            <w:tcW w:w="2834" w:type="dxa"/>
          </w:tcPr>
          <w:p w:rsidR="005C1507" w:rsidRPr="00786C77" w:rsidRDefault="005C1507" w:rsidP="00E23522">
            <w:pPr>
              <w:spacing w:line="480" w:lineRule="auto"/>
              <w:jc w:val="center"/>
            </w:pPr>
            <w:r>
              <w:t>0.67 (0.59, 0.75)</w:t>
            </w:r>
          </w:p>
        </w:tc>
      </w:tr>
      <w:tr w:rsidR="005C1507" w:rsidTr="00E23522">
        <w:tc>
          <w:tcPr>
            <w:tcW w:w="2515" w:type="dxa"/>
          </w:tcPr>
          <w:p w:rsidR="005C1507" w:rsidRPr="00786C77" w:rsidRDefault="005C1507" w:rsidP="00E23522">
            <w:pPr>
              <w:spacing w:line="480" w:lineRule="auto"/>
            </w:pPr>
          </w:p>
        </w:tc>
        <w:tc>
          <w:tcPr>
            <w:tcW w:w="2070" w:type="dxa"/>
          </w:tcPr>
          <w:p w:rsidR="005C1507" w:rsidRPr="00786C77" w:rsidRDefault="005C1507" w:rsidP="00E23522">
            <w:pPr>
              <w:spacing w:line="480" w:lineRule="auto"/>
              <w:jc w:val="center"/>
            </w:pPr>
          </w:p>
        </w:tc>
        <w:tc>
          <w:tcPr>
            <w:tcW w:w="2520" w:type="dxa"/>
          </w:tcPr>
          <w:p w:rsidR="005C1507" w:rsidRPr="00786C77" w:rsidRDefault="005C1507" w:rsidP="00E23522">
            <w:pPr>
              <w:spacing w:line="480" w:lineRule="auto"/>
              <w:jc w:val="center"/>
            </w:pPr>
          </w:p>
        </w:tc>
        <w:tc>
          <w:tcPr>
            <w:tcW w:w="2340" w:type="dxa"/>
          </w:tcPr>
          <w:p w:rsidR="005C1507" w:rsidRPr="00786C77" w:rsidRDefault="005C1507" w:rsidP="00E23522">
            <w:pPr>
              <w:spacing w:line="480" w:lineRule="auto"/>
              <w:jc w:val="center"/>
            </w:pPr>
          </w:p>
        </w:tc>
        <w:tc>
          <w:tcPr>
            <w:tcW w:w="2834" w:type="dxa"/>
          </w:tcPr>
          <w:p w:rsidR="005C1507" w:rsidRPr="00786C77" w:rsidRDefault="005C1507" w:rsidP="00E23522">
            <w:pPr>
              <w:spacing w:line="480" w:lineRule="auto"/>
              <w:jc w:val="center"/>
            </w:pPr>
          </w:p>
        </w:tc>
      </w:tr>
      <w:tr w:rsidR="005C1507" w:rsidTr="0041638D">
        <w:tc>
          <w:tcPr>
            <w:tcW w:w="2515" w:type="dxa"/>
          </w:tcPr>
          <w:p w:rsidR="005C1507" w:rsidRPr="00786C77" w:rsidRDefault="005C1507" w:rsidP="00E23522">
            <w:pPr>
              <w:spacing w:line="480" w:lineRule="auto"/>
            </w:pPr>
            <w:r w:rsidRPr="00786C77">
              <w:t>T-Score Neuropsych</w:t>
            </w:r>
            <w:r>
              <w:t>iatric</w:t>
            </w:r>
          </w:p>
        </w:tc>
        <w:tc>
          <w:tcPr>
            <w:tcW w:w="2070" w:type="dxa"/>
          </w:tcPr>
          <w:p w:rsidR="005C1507" w:rsidRPr="00786C77" w:rsidRDefault="005C1507" w:rsidP="00E23522">
            <w:pPr>
              <w:spacing w:line="480" w:lineRule="auto"/>
              <w:jc w:val="center"/>
            </w:pPr>
            <w:r>
              <w:t>0.67 (0.58, 0.77)</w:t>
            </w:r>
          </w:p>
        </w:tc>
        <w:tc>
          <w:tcPr>
            <w:tcW w:w="2520" w:type="dxa"/>
          </w:tcPr>
          <w:p w:rsidR="005C1507" w:rsidRPr="00786C77" w:rsidRDefault="005C1507" w:rsidP="00E23522">
            <w:pPr>
              <w:spacing w:line="480" w:lineRule="auto"/>
              <w:jc w:val="center"/>
            </w:pPr>
            <w:r w:rsidRPr="00786C77">
              <w:t>0.6</w:t>
            </w:r>
            <w:r>
              <w:t xml:space="preserve">9 (0.56, 0.81) </w:t>
            </w:r>
          </w:p>
        </w:tc>
        <w:tc>
          <w:tcPr>
            <w:tcW w:w="2340" w:type="dxa"/>
          </w:tcPr>
          <w:p w:rsidR="005C1507" w:rsidRPr="00786C77" w:rsidRDefault="005C1507" w:rsidP="00E23522">
            <w:pPr>
              <w:spacing w:line="480" w:lineRule="auto"/>
              <w:jc w:val="center"/>
            </w:pPr>
            <w:r>
              <w:t>0.57 (0.56, 0.81)</w:t>
            </w:r>
          </w:p>
        </w:tc>
        <w:tc>
          <w:tcPr>
            <w:tcW w:w="2834" w:type="dxa"/>
          </w:tcPr>
          <w:p w:rsidR="005C1507" w:rsidRPr="00786C77" w:rsidRDefault="005C1507" w:rsidP="00E23522">
            <w:pPr>
              <w:spacing w:line="480" w:lineRule="auto"/>
              <w:jc w:val="center"/>
            </w:pPr>
            <w:r>
              <w:t>0.86 (0.79, 0.93)</w:t>
            </w:r>
          </w:p>
        </w:tc>
      </w:tr>
      <w:tr w:rsidR="0041638D" w:rsidTr="00E23522">
        <w:tc>
          <w:tcPr>
            <w:tcW w:w="2515" w:type="dxa"/>
            <w:tcBorders>
              <w:bottom w:val="single" w:sz="4" w:space="0" w:color="auto"/>
            </w:tcBorders>
          </w:tcPr>
          <w:p w:rsidR="0041638D" w:rsidRPr="00786C77" w:rsidRDefault="0041638D" w:rsidP="00E23522">
            <w:pPr>
              <w:spacing w:line="480" w:lineRule="auto"/>
            </w:pPr>
            <w:ins w:id="3" w:author="Edward Cachay" w:date="2017-09-04T09:03:00Z">
              <w:r>
                <w:t>Depression T-score</w:t>
              </w:r>
            </w:ins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41638D" w:rsidRDefault="0041638D" w:rsidP="00E23522">
            <w:pPr>
              <w:spacing w:line="480" w:lineRule="auto"/>
              <w:jc w:val="center"/>
            </w:pPr>
            <w:ins w:id="4" w:author="Edward Cachay" w:date="2017-09-04T09:04:00Z">
              <w:r>
                <w:t>0.63 (0.53, 0.73)</w:t>
              </w:r>
            </w:ins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41638D" w:rsidRPr="00786C77" w:rsidRDefault="0041638D" w:rsidP="00E23522">
            <w:pPr>
              <w:spacing w:line="480" w:lineRule="auto"/>
              <w:jc w:val="center"/>
            </w:pPr>
            <w:ins w:id="5" w:author="Edward Cachay" w:date="2017-09-04T09:04:00Z">
              <w:r>
                <w:t>0.73 (0.55, 0.91)</w:t>
              </w:r>
            </w:ins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41638D" w:rsidRDefault="0041638D" w:rsidP="00E23522">
            <w:pPr>
              <w:spacing w:line="480" w:lineRule="auto"/>
              <w:jc w:val="center"/>
            </w:pPr>
            <w:ins w:id="6" w:author="Edward Cachay" w:date="2017-09-04T09:05:00Z">
              <w:r>
                <w:t>0.53 (0.38, 0.68)</w:t>
              </w:r>
            </w:ins>
          </w:p>
        </w:tc>
        <w:tc>
          <w:tcPr>
            <w:tcW w:w="2834" w:type="dxa"/>
            <w:tcBorders>
              <w:bottom w:val="single" w:sz="4" w:space="0" w:color="auto"/>
            </w:tcBorders>
          </w:tcPr>
          <w:p w:rsidR="0041638D" w:rsidRDefault="0041638D" w:rsidP="00E23522">
            <w:pPr>
              <w:spacing w:line="480" w:lineRule="auto"/>
              <w:jc w:val="center"/>
            </w:pPr>
            <w:ins w:id="7" w:author="Edward Cachay" w:date="2017-09-04T09:05:00Z">
              <w:r>
                <w:t>0.83 (0.7</w:t>
              </w:r>
            </w:ins>
            <w:ins w:id="8" w:author="Edward Cachay" w:date="2017-09-04T09:06:00Z">
              <w:r>
                <w:t>5, 0.91)</w:t>
              </w:r>
            </w:ins>
          </w:p>
        </w:tc>
      </w:tr>
    </w:tbl>
    <w:p w:rsidR="005C1507" w:rsidRDefault="005C1507" w:rsidP="005C1507"/>
    <w:p w:rsidR="005C1507" w:rsidRDefault="005C1507" w:rsidP="005C1507">
      <w:r>
        <w:t xml:space="preserve">ROC = receiver operating characteristics; HCV-SI= hepatitis C symptoms inventory; DAA= direct acting antivirals </w:t>
      </w:r>
    </w:p>
    <w:p w:rsidR="005C1507" w:rsidRDefault="005C1507" w:rsidP="005C1507">
      <w:r>
        <w:t>95% confidence intervals in parentheses.</w:t>
      </w:r>
    </w:p>
    <w:p w:rsidR="00D01FA0" w:rsidRDefault="00D01FA0"/>
    <w:sectPr w:rsidR="00D01FA0" w:rsidSect="005C15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dward Cachay">
    <w15:presenceInfo w15:providerId="Windows Live" w15:userId="1c6fb4a8619116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TQwNDE2MTC1sLQ0N7ZU0lEKTi0uzszPAykwrAUAeIY99SwAAAA="/>
  </w:docVars>
  <w:rsids>
    <w:rsidRoot w:val="005C1507"/>
    <w:rsid w:val="0041638D"/>
    <w:rsid w:val="005C1507"/>
    <w:rsid w:val="00D01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D7958"/>
  <w15:chartTrackingRefBased/>
  <w15:docId w15:val="{252BDA03-5255-412A-A20D-1F4AB16A6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15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15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 Medical Center</Company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chay, Edward</dc:creator>
  <cp:keywords/>
  <dc:description/>
  <cp:lastModifiedBy>Edward Cachay</cp:lastModifiedBy>
  <cp:revision>2</cp:revision>
  <dcterms:created xsi:type="dcterms:W3CDTF">2017-09-04T16:07:00Z</dcterms:created>
  <dcterms:modified xsi:type="dcterms:W3CDTF">2017-09-04T16:07:00Z</dcterms:modified>
</cp:coreProperties>
</file>